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08511" w14:textId="77777777" w:rsidR="00F67D4A" w:rsidRPr="007411FB" w:rsidRDefault="00F67D4A" w:rsidP="00F67D4A">
      <w:pPr>
        <w:rPr>
          <w:rFonts w:ascii="Times New Roman" w:hAnsi="Times New Roman" w:cs="Times New Roman"/>
          <w:sz w:val="24"/>
          <w:szCs w:val="24"/>
          <w:lang w:eastAsia="zh-CN"/>
        </w:rPr>
      </w:pPr>
      <w:r w:rsidRPr="007411FB">
        <w:rPr>
          <w:rFonts w:ascii="Times New Roman" w:hAnsi="Times New Roman" w:cs="Times New Roman"/>
          <w:sz w:val="24"/>
          <w:szCs w:val="24"/>
          <w:lang w:eastAsia="zh-CN"/>
        </w:rPr>
        <w:t>Supplemental material:</w:t>
      </w:r>
    </w:p>
    <w:p w14:paraId="7BFDAAB9" w14:textId="77777777" w:rsidR="00F67D4A" w:rsidRDefault="00F67D4A" w:rsidP="00F67D4A">
      <w:pPr>
        <w:spacing w:line="360" w:lineRule="auto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sz w:val="24"/>
          <w:szCs w:val="24"/>
          <w:lang w:eastAsia="zh-CN"/>
        </w:rPr>
        <w:t>F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igure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S1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. Examples of region of interest (ROI) for a control and a PH patient. (A). </w:t>
      </w:r>
      <w:r w:rsidRPr="00C63F59">
        <w:rPr>
          <w:rFonts w:ascii="Times New Roman" w:hAnsi="Times New Roman" w:cs="Times New Roman"/>
          <w:sz w:val="24"/>
          <w:szCs w:val="24"/>
          <w:lang w:eastAsia="zh-CN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ROIs </w:t>
      </w:r>
      <w:r w:rsidRPr="00C63F59">
        <w:rPr>
          <w:rFonts w:ascii="Times New Roman" w:hAnsi="Times New Roman" w:cs="Times New Roman"/>
          <w:sz w:val="24"/>
          <w:szCs w:val="24"/>
          <w:lang w:eastAsia="zh-CN"/>
        </w:rPr>
        <w:t xml:space="preserve">of 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a health </w:t>
      </w:r>
      <w:r w:rsidRPr="00C63F59">
        <w:rPr>
          <w:rFonts w:ascii="Times New Roman" w:hAnsi="Times New Roman" w:cs="Times New Roman"/>
          <w:sz w:val="24"/>
          <w:szCs w:val="24"/>
          <w:lang w:eastAsia="zh-CN"/>
        </w:rPr>
        <w:t>control. (</w:t>
      </w:r>
      <w:r>
        <w:rPr>
          <w:rFonts w:ascii="Times New Roman" w:hAnsi="Times New Roman" w:cs="Times New Roman"/>
          <w:sz w:val="24"/>
          <w:szCs w:val="24"/>
          <w:lang w:eastAsia="zh-CN"/>
        </w:rPr>
        <w:t>B</w:t>
      </w:r>
      <w:r w:rsidRPr="00C63F59">
        <w:rPr>
          <w:rFonts w:ascii="Times New Roman" w:hAnsi="Times New Roman" w:cs="Times New Roman"/>
          <w:sz w:val="24"/>
          <w:szCs w:val="24"/>
          <w:lang w:eastAsia="zh-CN"/>
        </w:rPr>
        <w:t xml:space="preserve">). The </w:t>
      </w:r>
      <w:r>
        <w:rPr>
          <w:rFonts w:ascii="Times New Roman" w:hAnsi="Times New Roman" w:cs="Times New Roman"/>
          <w:sz w:val="24"/>
          <w:szCs w:val="24"/>
          <w:lang w:eastAsia="zh-CN"/>
        </w:rPr>
        <w:t>ROIs</w:t>
      </w:r>
      <w:r w:rsidRPr="00C63F59">
        <w:rPr>
          <w:rFonts w:ascii="Times New Roman" w:hAnsi="Times New Roman" w:cs="Times New Roman"/>
          <w:sz w:val="24"/>
          <w:szCs w:val="24"/>
          <w:lang w:eastAsia="zh-CN"/>
        </w:rPr>
        <w:t xml:space="preserve"> of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a</w:t>
      </w:r>
      <w:r w:rsidRPr="00C63F59">
        <w:rPr>
          <w:rFonts w:ascii="Times New Roman" w:hAnsi="Times New Roman" w:cs="Times New Roman"/>
          <w:sz w:val="24"/>
          <w:szCs w:val="24"/>
          <w:lang w:eastAsia="zh-CN"/>
        </w:rPr>
        <w:t xml:space="preserve"> PH patient. Red: upper RVIP; yellow: lower RVIP; green: septum; blue: LV lateral wall; purple: RV free wall.</w:t>
      </w:r>
    </w:p>
    <w:p w14:paraId="4D8B7B55" w14:textId="77777777" w:rsidR="00F67D4A" w:rsidRDefault="00F67D4A" w:rsidP="00F67D4A">
      <w:pPr>
        <w:spacing w:line="36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7B075D18" w14:textId="77777777" w:rsidR="00F67D4A" w:rsidRDefault="00F67D4A" w:rsidP="00F67D4A">
      <w:pPr>
        <w:spacing w:line="360" w:lineRule="auto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noProof/>
        </w:rPr>
        <w:drawing>
          <wp:inline distT="0" distB="0" distL="0" distR="0" wp14:anchorId="0D782C8F" wp14:editId="5652316E">
            <wp:extent cx="6843364" cy="2528974"/>
            <wp:effectExtent l="0" t="0" r="0" b="0"/>
            <wp:docPr id="7" name="图片 7" descr="A close-up of a mri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A close-up of a mri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680" cy="25346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8B4D2A" w14:textId="77777777" w:rsidR="00F67D4A" w:rsidRDefault="00F67D4A" w:rsidP="00F67D4A">
      <w:pPr>
        <w:spacing w:line="36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4F1C3061" w14:textId="77777777" w:rsidR="00F67D4A" w:rsidRDefault="00F67D4A" w:rsidP="00F67D4A">
      <w:pPr>
        <w:spacing w:line="36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0778D734" w14:textId="77777777" w:rsidR="00F67D4A" w:rsidRDefault="00F67D4A" w:rsidP="00F67D4A">
      <w:pPr>
        <w:spacing w:line="36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41E490D3" w14:textId="77777777" w:rsidR="00F67D4A" w:rsidRDefault="00F67D4A" w:rsidP="00F67D4A">
      <w:pPr>
        <w:spacing w:line="36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FB700C" w:rsidDel="00B7041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894CB8F" w14:textId="77777777" w:rsidR="00F67D4A" w:rsidRDefault="00F67D4A" w:rsidP="00F67D4A">
      <w:pPr>
        <w:spacing w:line="36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7F523624" w14:textId="77777777" w:rsidR="00F67D4A" w:rsidRDefault="00F67D4A" w:rsidP="00F67D4A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br w:type="page"/>
      </w:r>
    </w:p>
    <w:p w14:paraId="0FF3F366" w14:textId="77777777" w:rsidR="00F67D4A" w:rsidRPr="00FB700C" w:rsidRDefault="00F67D4A" w:rsidP="00F67D4A">
      <w:pPr>
        <w:spacing w:line="36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FB700C">
        <w:rPr>
          <w:rFonts w:ascii="Times New Roman" w:hAnsi="Times New Roman" w:cs="Times New Roman"/>
          <w:sz w:val="24"/>
          <w:szCs w:val="24"/>
          <w:lang w:eastAsia="zh-CN"/>
        </w:rPr>
        <w:lastRenderedPageBreak/>
        <w:t>Table S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1</w:t>
      </w:r>
      <w:r w:rsidRPr="00FB700C">
        <w:rPr>
          <w:rFonts w:ascii="Times New Roman" w:hAnsi="Times New Roman" w:cs="Times New Roman"/>
          <w:sz w:val="24"/>
          <w:szCs w:val="24"/>
          <w:lang w:eastAsia="zh-CN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The AUC, sensitivity, and specificity for the best threshold of function parameters and tissue characteristic parameters.</w:t>
      </w:r>
    </w:p>
    <w:tbl>
      <w:tblPr>
        <w:tblpPr w:leftFromText="180" w:rightFromText="180" w:vertAnchor="text" w:horzAnchor="page" w:tblpX="2963" w:tblpY="644"/>
        <w:tblOverlap w:val="never"/>
        <w:tblW w:w="806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dashSmallGap" w:sz="4" w:space="0" w:color="auto"/>
          <w:insideV w:val="dashSmallGap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4"/>
        <w:gridCol w:w="2640"/>
        <w:gridCol w:w="1720"/>
        <w:gridCol w:w="1701"/>
      </w:tblGrid>
      <w:tr w:rsidR="00F67D4A" w:rsidRPr="00A033F8" w14:paraId="698D4DDD" w14:textId="77777777" w:rsidTr="002205B8">
        <w:trPr>
          <w:trHeight w:val="396"/>
        </w:trPr>
        <w:tc>
          <w:tcPr>
            <w:tcW w:w="20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CD4E53" w14:textId="77777777" w:rsidR="00F67D4A" w:rsidRPr="00E90270" w:rsidRDefault="00F67D4A" w:rsidP="002205B8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/>
              </w:rPr>
            </w:pPr>
          </w:p>
        </w:tc>
        <w:tc>
          <w:tcPr>
            <w:tcW w:w="26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427775" w14:textId="77777777" w:rsidR="00F67D4A" w:rsidRPr="00E90270" w:rsidRDefault="00F67D4A" w:rsidP="002205B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</w:rPr>
            </w:pPr>
            <w:r w:rsidRPr="00E90270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AUC (best threshold)</w:t>
            </w:r>
          </w:p>
        </w:tc>
        <w:tc>
          <w:tcPr>
            <w:tcW w:w="1720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D8AEA" w14:textId="77777777" w:rsidR="00F67D4A" w:rsidRPr="00E90270" w:rsidRDefault="00F67D4A" w:rsidP="002205B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</w:rPr>
            </w:pPr>
            <w:r w:rsidRPr="00E90270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ensitivity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6F6EA75" w14:textId="77777777" w:rsidR="00F67D4A" w:rsidRPr="00E90270" w:rsidRDefault="00F67D4A" w:rsidP="002205B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</w:rPr>
            </w:pPr>
            <w:r w:rsidRPr="00E90270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pecificity</w:t>
            </w:r>
          </w:p>
        </w:tc>
      </w:tr>
      <w:tr w:rsidR="00F67D4A" w:rsidRPr="00A033F8" w14:paraId="0D355C4E" w14:textId="77777777" w:rsidTr="002205B8">
        <w:trPr>
          <w:trHeight w:val="421"/>
        </w:trPr>
        <w:tc>
          <w:tcPr>
            <w:tcW w:w="2004" w:type="dxa"/>
            <w:tcBorders>
              <w:top w:val="single" w:sz="12" w:space="0" w:color="auto"/>
              <w:left w:val="single" w:sz="12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CF0FC70" w14:textId="77777777" w:rsidR="00F67D4A" w:rsidRPr="00E90270" w:rsidRDefault="00F67D4A" w:rsidP="002205B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E90270">
              <w:rPr>
                <w:rFonts w:ascii="Times New Roman" w:eastAsia="DengXian" w:hAnsi="Times New Roman" w:cs="Times New Roman"/>
                <w:color w:val="000000"/>
              </w:rPr>
              <w:t>LVEDVi</w:t>
            </w:r>
          </w:p>
        </w:tc>
        <w:tc>
          <w:tcPr>
            <w:tcW w:w="2640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41136C4" w14:textId="77777777" w:rsidR="00F67D4A" w:rsidRPr="00E90270" w:rsidRDefault="00F67D4A" w:rsidP="002205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270">
              <w:rPr>
                <w:rFonts w:ascii="Times New Roman" w:eastAsia="DengXian" w:hAnsi="Times New Roman" w:cs="Times New Roman"/>
                <w:color w:val="000000"/>
              </w:rPr>
              <w:t>0.7</w:t>
            </w:r>
            <w:r w:rsidRPr="00E90270">
              <w:rPr>
                <w:rFonts w:ascii="Times New Roman" w:eastAsia="DengXian" w:hAnsi="Times New Roman" w:cs="Times New Roman" w:hint="eastAsia"/>
                <w:color w:val="000000"/>
                <w:lang w:eastAsia="zh-CN"/>
              </w:rPr>
              <w:t>2</w:t>
            </w:r>
            <w:r w:rsidRPr="00E90270">
              <w:rPr>
                <w:rFonts w:ascii="Times New Roman" w:eastAsia="DengXian" w:hAnsi="Times New Roman" w:cs="Times New Roman"/>
                <w:color w:val="000000"/>
              </w:rPr>
              <w:t xml:space="preserve"> (73.7)</w:t>
            </w:r>
          </w:p>
        </w:tc>
        <w:tc>
          <w:tcPr>
            <w:tcW w:w="1720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EF490" w14:textId="77777777" w:rsidR="00F67D4A" w:rsidRPr="00E90270" w:rsidRDefault="00F67D4A" w:rsidP="002205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270">
              <w:rPr>
                <w:rFonts w:ascii="Times New Roman" w:eastAsia="DengXian" w:hAnsi="Times New Roman" w:cs="Times New Roman"/>
                <w:color w:val="000000"/>
              </w:rPr>
              <w:t>0.777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2A91FC9" w14:textId="77777777" w:rsidR="00F67D4A" w:rsidRPr="00E90270" w:rsidRDefault="00F67D4A" w:rsidP="0022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0270">
              <w:rPr>
                <w:rFonts w:ascii="Times New Roman" w:eastAsia="DengXian" w:hAnsi="Times New Roman" w:cs="Times New Roman"/>
                <w:color w:val="000000"/>
              </w:rPr>
              <w:t>0.715</w:t>
            </w:r>
          </w:p>
        </w:tc>
      </w:tr>
      <w:tr w:rsidR="00F67D4A" w:rsidRPr="00A033F8" w14:paraId="301BFA0A" w14:textId="77777777" w:rsidTr="002205B8">
        <w:trPr>
          <w:trHeight w:val="421"/>
        </w:trPr>
        <w:tc>
          <w:tcPr>
            <w:tcW w:w="2004" w:type="dxa"/>
            <w:tcBorders>
              <w:top w:val="dashSmallGap" w:sz="4" w:space="0" w:color="auto"/>
              <w:left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322E098" w14:textId="77777777" w:rsidR="00F67D4A" w:rsidRPr="00E90270" w:rsidRDefault="00F67D4A" w:rsidP="002205B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E90270">
              <w:rPr>
                <w:rFonts w:ascii="Times New Roman" w:eastAsia="DengXian" w:hAnsi="Times New Roman" w:cs="Times New Roman"/>
                <w:color w:val="000000"/>
              </w:rPr>
              <w:t>LVESVi</w:t>
            </w:r>
            <w:proofErr w:type="spellEnd"/>
          </w:p>
        </w:tc>
        <w:tc>
          <w:tcPr>
            <w:tcW w:w="2640" w:type="dxa"/>
            <w:tcBorders>
              <w:top w:val="dashSmallGap" w:sz="4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7C0F1343" w14:textId="77777777" w:rsidR="00F67D4A" w:rsidRPr="00E90270" w:rsidRDefault="00F67D4A" w:rsidP="002205B8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E90270">
              <w:rPr>
                <w:rFonts w:ascii="Times New Roman" w:eastAsia="DengXian" w:hAnsi="Times New Roman" w:cs="Times New Roman"/>
                <w:color w:val="000000"/>
              </w:rPr>
              <w:t>0.71 (35.9)</w:t>
            </w:r>
          </w:p>
        </w:tc>
        <w:tc>
          <w:tcPr>
            <w:tcW w:w="1720" w:type="dxa"/>
            <w:tcBorders>
              <w:top w:val="dashSmallGap" w:sz="4" w:space="0" w:color="auto"/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962EEB1" w14:textId="77777777" w:rsidR="00F67D4A" w:rsidRPr="00E90270" w:rsidRDefault="00F67D4A" w:rsidP="002205B8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E90270">
              <w:rPr>
                <w:rFonts w:ascii="Times New Roman" w:eastAsia="DengXian" w:hAnsi="Times New Roman" w:cs="Times New Roman"/>
                <w:color w:val="000000"/>
              </w:rPr>
              <w:t>0.695</w:t>
            </w:r>
          </w:p>
        </w:tc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36BF829" w14:textId="77777777" w:rsidR="00F67D4A" w:rsidRPr="00E90270" w:rsidRDefault="00F67D4A" w:rsidP="002205B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E90270">
              <w:rPr>
                <w:rFonts w:ascii="Times New Roman" w:eastAsia="DengXian" w:hAnsi="Times New Roman" w:cs="Times New Roman"/>
                <w:color w:val="000000"/>
              </w:rPr>
              <w:t>0.805</w:t>
            </w:r>
          </w:p>
        </w:tc>
      </w:tr>
      <w:tr w:rsidR="00F67D4A" w:rsidRPr="00A033F8" w14:paraId="66DBD7C1" w14:textId="77777777" w:rsidTr="002205B8">
        <w:trPr>
          <w:trHeight w:val="421"/>
        </w:trPr>
        <w:tc>
          <w:tcPr>
            <w:tcW w:w="2004" w:type="dxa"/>
            <w:tcBorders>
              <w:left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C540D80" w14:textId="77777777" w:rsidR="00F67D4A" w:rsidRPr="00E90270" w:rsidRDefault="00F67D4A" w:rsidP="002205B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E90270">
              <w:rPr>
                <w:rFonts w:ascii="Times New Roman" w:eastAsia="DengXian" w:hAnsi="Times New Roman" w:cs="Times New Roman"/>
                <w:color w:val="000000"/>
              </w:rPr>
              <w:t>LVEF</w:t>
            </w:r>
          </w:p>
        </w:tc>
        <w:tc>
          <w:tcPr>
            <w:tcW w:w="2640" w:type="dxa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7F96C65B" w14:textId="77777777" w:rsidR="00F67D4A" w:rsidRPr="00E90270" w:rsidRDefault="00F67D4A" w:rsidP="002205B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E90270">
              <w:rPr>
                <w:rFonts w:ascii="Times New Roman" w:eastAsia="DengXian" w:hAnsi="Times New Roman" w:cs="Times New Roman"/>
                <w:color w:val="000000"/>
              </w:rPr>
              <w:t>0.73 (61.1)</w:t>
            </w:r>
          </w:p>
        </w:tc>
        <w:tc>
          <w:tcPr>
            <w:tcW w:w="1720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6448F9D" w14:textId="77777777" w:rsidR="00F67D4A" w:rsidRPr="00E90270" w:rsidRDefault="00F67D4A" w:rsidP="002205B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E90270">
              <w:rPr>
                <w:rFonts w:ascii="Times New Roman" w:eastAsia="DengXian" w:hAnsi="Times New Roman" w:cs="Times New Roman"/>
                <w:color w:val="000000"/>
              </w:rPr>
              <w:t>0.916</w:t>
            </w:r>
          </w:p>
        </w:tc>
        <w:tc>
          <w:tcPr>
            <w:tcW w:w="1701" w:type="dxa"/>
            <w:tcBorders>
              <w:left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F464BEF" w14:textId="77777777" w:rsidR="00F67D4A" w:rsidRPr="00E90270" w:rsidRDefault="00F67D4A" w:rsidP="002205B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E90270">
              <w:rPr>
                <w:rFonts w:ascii="Times New Roman" w:eastAsia="DengXian" w:hAnsi="Times New Roman" w:cs="Times New Roman"/>
                <w:color w:val="000000"/>
              </w:rPr>
              <w:t>0.588</w:t>
            </w:r>
          </w:p>
        </w:tc>
      </w:tr>
      <w:tr w:rsidR="00F67D4A" w:rsidRPr="00A033F8" w14:paraId="7A9FA8BF" w14:textId="77777777" w:rsidTr="002205B8">
        <w:trPr>
          <w:trHeight w:val="421"/>
        </w:trPr>
        <w:tc>
          <w:tcPr>
            <w:tcW w:w="2004" w:type="dxa"/>
            <w:tcBorders>
              <w:left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AF0EF57" w14:textId="77777777" w:rsidR="00F67D4A" w:rsidRPr="00E90270" w:rsidRDefault="00F67D4A" w:rsidP="002205B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E90270">
              <w:rPr>
                <w:rFonts w:ascii="Times New Roman" w:eastAsia="DengXian" w:hAnsi="Times New Roman" w:cs="Times New Roman"/>
                <w:color w:val="000000"/>
              </w:rPr>
              <w:t>LVSV/ESV</w:t>
            </w:r>
          </w:p>
        </w:tc>
        <w:tc>
          <w:tcPr>
            <w:tcW w:w="2640" w:type="dxa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281AA97C" w14:textId="77777777" w:rsidR="00F67D4A" w:rsidRPr="00E90270" w:rsidRDefault="00F67D4A" w:rsidP="0022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0270">
              <w:rPr>
                <w:rFonts w:ascii="Times New Roman" w:eastAsia="DengXian" w:hAnsi="Times New Roman" w:cs="Times New Roman"/>
                <w:color w:val="000000"/>
              </w:rPr>
              <w:t>0.62 (1.8)</w:t>
            </w:r>
          </w:p>
        </w:tc>
        <w:tc>
          <w:tcPr>
            <w:tcW w:w="1720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1E4BB76" w14:textId="77777777" w:rsidR="00F67D4A" w:rsidRPr="00E90270" w:rsidRDefault="00F67D4A" w:rsidP="0022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E90270">
              <w:rPr>
                <w:rFonts w:ascii="Times New Roman" w:eastAsia="DengXian" w:hAnsi="Times New Roman" w:cs="Times New Roman"/>
                <w:color w:val="000000"/>
              </w:rPr>
              <w:t>1</w:t>
            </w:r>
            <w:r w:rsidRPr="00E90270">
              <w:rPr>
                <w:rFonts w:ascii="Times New Roman" w:eastAsia="DengXian" w:hAnsi="Times New Roman" w:cs="Times New Roman" w:hint="eastAsia"/>
                <w:color w:val="000000"/>
                <w:lang w:eastAsia="zh-CN"/>
              </w:rPr>
              <w:t>.000</w:t>
            </w:r>
          </w:p>
        </w:tc>
        <w:tc>
          <w:tcPr>
            <w:tcW w:w="1701" w:type="dxa"/>
            <w:tcBorders>
              <w:left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EF8674C" w14:textId="77777777" w:rsidR="00F67D4A" w:rsidRPr="00E90270" w:rsidRDefault="00F67D4A" w:rsidP="0022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0270">
              <w:rPr>
                <w:rFonts w:ascii="Times New Roman" w:eastAsia="DengXian" w:hAnsi="Times New Roman" w:cs="Times New Roman"/>
                <w:color w:val="000000"/>
              </w:rPr>
              <w:t>0.422</w:t>
            </w:r>
          </w:p>
        </w:tc>
      </w:tr>
      <w:tr w:rsidR="00F67D4A" w:rsidRPr="00A033F8" w14:paraId="7C3B077F" w14:textId="77777777" w:rsidTr="002205B8">
        <w:trPr>
          <w:trHeight w:val="421"/>
        </w:trPr>
        <w:tc>
          <w:tcPr>
            <w:tcW w:w="2004" w:type="dxa"/>
            <w:tcBorders>
              <w:left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A1994EE" w14:textId="77777777" w:rsidR="00F67D4A" w:rsidRPr="00E90270" w:rsidRDefault="00F67D4A" w:rsidP="002205B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E90270">
              <w:rPr>
                <w:rFonts w:ascii="Times New Roman" w:eastAsia="DengXian" w:hAnsi="Times New Roman" w:cs="Times New Roman"/>
                <w:color w:val="000000"/>
              </w:rPr>
              <w:t>RVEDVi</w:t>
            </w:r>
          </w:p>
        </w:tc>
        <w:tc>
          <w:tcPr>
            <w:tcW w:w="2640" w:type="dxa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22735DE2" w14:textId="77777777" w:rsidR="00F67D4A" w:rsidRPr="00E90270" w:rsidRDefault="00F67D4A" w:rsidP="002205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270">
              <w:rPr>
                <w:rFonts w:ascii="Times New Roman" w:eastAsia="DengXian" w:hAnsi="Times New Roman" w:cs="Times New Roman"/>
                <w:color w:val="000000"/>
              </w:rPr>
              <w:t>0.64 (101.9)</w:t>
            </w:r>
          </w:p>
        </w:tc>
        <w:tc>
          <w:tcPr>
            <w:tcW w:w="1720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EE55E66" w14:textId="77777777" w:rsidR="00F67D4A" w:rsidRPr="00E90270" w:rsidRDefault="00F67D4A" w:rsidP="002205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0270">
              <w:rPr>
                <w:rFonts w:ascii="Times New Roman" w:eastAsia="DengXian" w:hAnsi="Times New Roman" w:cs="Times New Roman"/>
                <w:color w:val="000000"/>
              </w:rPr>
              <w:t>0.982</w:t>
            </w:r>
          </w:p>
        </w:tc>
        <w:tc>
          <w:tcPr>
            <w:tcW w:w="1701" w:type="dxa"/>
            <w:tcBorders>
              <w:left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0634AD9" w14:textId="77777777" w:rsidR="00F67D4A" w:rsidRPr="00E90270" w:rsidRDefault="00F67D4A" w:rsidP="0022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0270">
              <w:rPr>
                <w:rFonts w:ascii="Times New Roman" w:eastAsia="DengXian" w:hAnsi="Times New Roman" w:cs="Times New Roman"/>
                <w:color w:val="000000"/>
              </w:rPr>
              <w:t>0.472</w:t>
            </w:r>
          </w:p>
        </w:tc>
      </w:tr>
      <w:tr w:rsidR="00F67D4A" w:rsidRPr="00A033F8" w14:paraId="26A29BA7" w14:textId="77777777" w:rsidTr="002205B8">
        <w:trPr>
          <w:trHeight w:val="421"/>
        </w:trPr>
        <w:tc>
          <w:tcPr>
            <w:tcW w:w="2004" w:type="dxa"/>
            <w:tcBorders>
              <w:left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F9B9AD4" w14:textId="77777777" w:rsidR="00F67D4A" w:rsidRPr="00E90270" w:rsidRDefault="00F67D4A" w:rsidP="002205B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E90270">
              <w:rPr>
                <w:rFonts w:ascii="Times New Roman" w:eastAsia="DengXian" w:hAnsi="Times New Roman" w:cs="Times New Roman"/>
                <w:color w:val="000000"/>
              </w:rPr>
              <w:t>RVESVi</w:t>
            </w:r>
            <w:proofErr w:type="spellEnd"/>
          </w:p>
        </w:tc>
        <w:tc>
          <w:tcPr>
            <w:tcW w:w="2640" w:type="dxa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0F8FC3CF" w14:textId="77777777" w:rsidR="00F67D4A" w:rsidRPr="00E90270" w:rsidRDefault="00F67D4A" w:rsidP="002205B8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E90270">
              <w:rPr>
                <w:rFonts w:ascii="Times New Roman" w:eastAsia="DengXian" w:hAnsi="Times New Roman" w:cs="Times New Roman"/>
                <w:color w:val="000000"/>
              </w:rPr>
              <w:t>0.61 (49.0)</w:t>
            </w:r>
          </w:p>
        </w:tc>
        <w:tc>
          <w:tcPr>
            <w:tcW w:w="1720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9579B5E" w14:textId="77777777" w:rsidR="00F67D4A" w:rsidRPr="00E90270" w:rsidRDefault="00F67D4A" w:rsidP="002205B8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E90270">
              <w:rPr>
                <w:rFonts w:ascii="Times New Roman" w:eastAsia="DengXian" w:hAnsi="Times New Roman" w:cs="Times New Roman"/>
                <w:color w:val="000000"/>
              </w:rPr>
              <w:t>0.972</w:t>
            </w:r>
          </w:p>
        </w:tc>
        <w:tc>
          <w:tcPr>
            <w:tcW w:w="1701" w:type="dxa"/>
            <w:tcBorders>
              <w:left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0F01D58" w14:textId="77777777" w:rsidR="00F67D4A" w:rsidRPr="00E90270" w:rsidRDefault="00F67D4A" w:rsidP="002205B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E90270">
              <w:rPr>
                <w:rFonts w:ascii="Times New Roman" w:eastAsia="DengXian" w:hAnsi="Times New Roman" w:cs="Times New Roman"/>
                <w:color w:val="000000"/>
              </w:rPr>
              <w:t>0.396</w:t>
            </w:r>
          </w:p>
        </w:tc>
      </w:tr>
      <w:tr w:rsidR="00F67D4A" w:rsidRPr="00A033F8" w14:paraId="3C82B99A" w14:textId="77777777" w:rsidTr="002205B8">
        <w:trPr>
          <w:trHeight w:val="421"/>
        </w:trPr>
        <w:tc>
          <w:tcPr>
            <w:tcW w:w="2004" w:type="dxa"/>
            <w:tcBorders>
              <w:left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473A119C" w14:textId="77777777" w:rsidR="00F67D4A" w:rsidRPr="00E90270" w:rsidRDefault="00F67D4A" w:rsidP="002205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270">
              <w:rPr>
                <w:rFonts w:ascii="Times New Roman" w:eastAsia="DengXian" w:hAnsi="Times New Roman" w:cs="Times New Roman"/>
                <w:color w:val="000000"/>
              </w:rPr>
              <w:t>RVEF</w:t>
            </w:r>
          </w:p>
        </w:tc>
        <w:tc>
          <w:tcPr>
            <w:tcW w:w="2640" w:type="dxa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19C27381" w14:textId="77777777" w:rsidR="00F67D4A" w:rsidRPr="00E90270" w:rsidRDefault="00F67D4A" w:rsidP="002205B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E90270">
              <w:rPr>
                <w:rFonts w:ascii="Times New Roman" w:eastAsia="DengXian" w:hAnsi="Times New Roman" w:cs="Times New Roman"/>
                <w:color w:val="000000"/>
              </w:rPr>
              <w:t>0.60 (19.0)</w:t>
            </w:r>
          </w:p>
        </w:tc>
        <w:tc>
          <w:tcPr>
            <w:tcW w:w="1720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53D5C992" w14:textId="77777777" w:rsidR="00F67D4A" w:rsidRPr="00E90270" w:rsidRDefault="00F67D4A" w:rsidP="002205B8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E90270">
              <w:rPr>
                <w:rFonts w:ascii="Times New Roman" w:eastAsia="DengXian" w:hAnsi="Times New Roman" w:cs="Times New Roman"/>
                <w:color w:val="000000"/>
              </w:rPr>
              <w:t>0.298</w:t>
            </w:r>
          </w:p>
        </w:tc>
        <w:tc>
          <w:tcPr>
            <w:tcW w:w="1701" w:type="dxa"/>
            <w:tcBorders>
              <w:left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BA2B83C" w14:textId="77777777" w:rsidR="00F67D4A" w:rsidRPr="00E90270" w:rsidRDefault="00F67D4A" w:rsidP="002205B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E90270">
              <w:rPr>
                <w:rFonts w:ascii="Times New Roman" w:eastAsia="DengXian" w:hAnsi="Times New Roman" w:cs="Times New Roman"/>
                <w:color w:val="000000"/>
              </w:rPr>
              <w:t>1</w:t>
            </w:r>
            <w:r w:rsidRPr="00E90270">
              <w:rPr>
                <w:rFonts w:ascii="Times New Roman" w:eastAsia="DengXian" w:hAnsi="Times New Roman" w:cs="Times New Roman" w:hint="eastAsia"/>
                <w:color w:val="000000"/>
                <w:lang w:eastAsia="zh-CN"/>
              </w:rPr>
              <w:t>.000</w:t>
            </w:r>
          </w:p>
        </w:tc>
      </w:tr>
      <w:tr w:rsidR="00F67D4A" w:rsidRPr="00A033F8" w14:paraId="18CBD93F" w14:textId="77777777" w:rsidTr="002205B8">
        <w:trPr>
          <w:trHeight w:val="421"/>
        </w:trPr>
        <w:tc>
          <w:tcPr>
            <w:tcW w:w="2004" w:type="dxa"/>
            <w:tcBorders>
              <w:left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7E1720AF" w14:textId="77777777" w:rsidR="00F67D4A" w:rsidRPr="00E90270" w:rsidRDefault="00F67D4A" w:rsidP="002205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270">
              <w:rPr>
                <w:rFonts w:ascii="Times New Roman" w:eastAsia="DengXian" w:hAnsi="Times New Roman" w:cs="Times New Roman"/>
                <w:color w:val="000000"/>
              </w:rPr>
              <w:t>RVSV/ESV</w:t>
            </w:r>
          </w:p>
        </w:tc>
        <w:tc>
          <w:tcPr>
            <w:tcW w:w="2640" w:type="dxa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584DCE50" w14:textId="77777777" w:rsidR="00F67D4A" w:rsidRPr="00E90270" w:rsidRDefault="00F67D4A" w:rsidP="0022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0270">
              <w:rPr>
                <w:rFonts w:ascii="Times New Roman" w:eastAsia="DengXian" w:hAnsi="Times New Roman" w:cs="Times New Roman"/>
                <w:color w:val="000000"/>
              </w:rPr>
              <w:t>0.62 (0.6</w:t>
            </w:r>
            <w:r w:rsidRPr="00E90270">
              <w:rPr>
                <w:rFonts w:ascii="Times New Roman" w:eastAsia="DengXian" w:hAnsi="Times New Roman" w:cs="Times New Roman" w:hint="eastAsia"/>
                <w:color w:val="000000"/>
                <w:lang w:eastAsia="zh-CN"/>
              </w:rPr>
              <w:t>0</w:t>
            </w:r>
            <w:r w:rsidRPr="00E90270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720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3BF0ACE7" w14:textId="77777777" w:rsidR="00F67D4A" w:rsidRPr="00E90270" w:rsidRDefault="00F67D4A" w:rsidP="0022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0270">
              <w:rPr>
                <w:rFonts w:ascii="Times New Roman" w:eastAsia="DengXian" w:hAnsi="Times New Roman" w:cs="Times New Roman"/>
                <w:color w:val="000000"/>
              </w:rPr>
              <w:t>0.812</w:t>
            </w:r>
          </w:p>
        </w:tc>
        <w:tc>
          <w:tcPr>
            <w:tcW w:w="1701" w:type="dxa"/>
            <w:tcBorders>
              <w:left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B25EB98" w14:textId="77777777" w:rsidR="00F67D4A" w:rsidRPr="00E90270" w:rsidRDefault="00F67D4A" w:rsidP="0022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0270">
              <w:rPr>
                <w:rFonts w:ascii="Times New Roman" w:eastAsia="DengXian" w:hAnsi="Times New Roman" w:cs="Times New Roman"/>
                <w:color w:val="000000"/>
              </w:rPr>
              <w:t>0.503</w:t>
            </w:r>
          </w:p>
        </w:tc>
      </w:tr>
      <w:tr w:rsidR="00F67D4A" w:rsidRPr="00A033F8" w14:paraId="7C89A55A" w14:textId="77777777" w:rsidTr="002205B8">
        <w:trPr>
          <w:trHeight w:val="421"/>
        </w:trPr>
        <w:tc>
          <w:tcPr>
            <w:tcW w:w="2004" w:type="dxa"/>
            <w:tcBorders>
              <w:left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5F5A141C" w14:textId="77777777" w:rsidR="00F67D4A" w:rsidRPr="00E90270" w:rsidRDefault="00F67D4A" w:rsidP="002205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270">
              <w:rPr>
                <w:rFonts w:ascii="Times New Roman" w:eastAsia="DengXian" w:hAnsi="Times New Roman" w:cs="Times New Roman"/>
                <w:color w:val="000000"/>
              </w:rPr>
              <w:t>RVEDV/LVEDV</w:t>
            </w:r>
          </w:p>
        </w:tc>
        <w:tc>
          <w:tcPr>
            <w:tcW w:w="2640" w:type="dxa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1DC2684A" w14:textId="77777777" w:rsidR="00F67D4A" w:rsidRPr="00E90270" w:rsidRDefault="00F67D4A" w:rsidP="0022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0270">
              <w:rPr>
                <w:rFonts w:ascii="Times New Roman" w:eastAsia="DengXian" w:hAnsi="Times New Roman" w:cs="Times New Roman"/>
                <w:color w:val="000000"/>
              </w:rPr>
              <w:t>0.54 (1.1</w:t>
            </w:r>
            <w:r w:rsidRPr="00E90270">
              <w:rPr>
                <w:rFonts w:ascii="Times New Roman" w:eastAsia="DengXian" w:hAnsi="Times New Roman" w:cs="Times New Roman" w:hint="eastAsia"/>
                <w:color w:val="000000"/>
                <w:lang w:eastAsia="zh-CN"/>
              </w:rPr>
              <w:t>0</w:t>
            </w:r>
            <w:r w:rsidRPr="00E90270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720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4627AADC" w14:textId="77777777" w:rsidR="00F67D4A" w:rsidRPr="00E90270" w:rsidRDefault="00F67D4A" w:rsidP="0022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0270">
              <w:rPr>
                <w:rFonts w:ascii="Times New Roman" w:eastAsia="DengXian" w:hAnsi="Times New Roman" w:cs="Times New Roman"/>
                <w:color w:val="000000"/>
              </w:rPr>
              <w:t>0.372</w:t>
            </w:r>
          </w:p>
        </w:tc>
        <w:tc>
          <w:tcPr>
            <w:tcW w:w="1701" w:type="dxa"/>
            <w:tcBorders>
              <w:left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AD29ACD" w14:textId="77777777" w:rsidR="00F67D4A" w:rsidRPr="00E90270" w:rsidRDefault="00F67D4A" w:rsidP="0022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0270">
              <w:rPr>
                <w:rFonts w:ascii="Times New Roman" w:eastAsia="DengXian" w:hAnsi="Times New Roman" w:cs="Times New Roman"/>
                <w:color w:val="000000"/>
              </w:rPr>
              <w:t>0.945</w:t>
            </w:r>
          </w:p>
        </w:tc>
      </w:tr>
      <w:tr w:rsidR="00F67D4A" w:rsidRPr="00A033F8" w14:paraId="1FABC503" w14:textId="77777777" w:rsidTr="002205B8">
        <w:trPr>
          <w:trHeight w:val="367"/>
        </w:trPr>
        <w:tc>
          <w:tcPr>
            <w:tcW w:w="2004" w:type="dxa"/>
            <w:tcBorders>
              <w:left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479969B4" w14:textId="77777777" w:rsidR="00F67D4A" w:rsidRPr="00E90270" w:rsidRDefault="00F67D4A" w:rsidP="002205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270">
              <w:rPr>
                <w:rFonts w:ascii="Times New Roman" w:eastAsia="DengXian" w:hAnsi="Times New Roman" w:cs="Times New Roman"/>
                <w:color w:val="000000"/>
              </w:rPr>
              <w:t>T1_RVIP</w:t>
            </w:r>
          </w:p>
        </w:tc>
        <w:tc>
          <w:tcPr>
            <w:tcW w:w="2640" w:type="dxa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6378E98B" w14:textId="77777777" w:rsidR="00F67D4A" w:rsidRPr="00E90270" w:rsidRDefault="00F67D4A" w:rsidP="0022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0270">
              <w:rPr>
                <w:rFonts w:ascii="Times New Roman" w:eastAsia="DengXian" w:hAnsi="Times New Roman" w:cs="Times New Roman"/>
                <w:color w:val="000000"/>
              </w:rPr>
              <w:t>0.87 (1215.2)</w:t>
            </w:r>
          </w:p>
        </w:tc>
        <w:tc>
          <w:tcPr>
            <w:tcW w:w="1720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30A45A74" w14:textId="77777777" w:rsidR="00F67D4A" w:rsidRPr="00E90270" w:rsidRDefault="00F67D4A" w:rsidP="0022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0270">
              <w:rPr>
                <w:rFonts w:ascii="Times New Roman" w:eastAsia="DengXian" w:hAnsi="Times New Roman" w:cs="Times New Roman"/>
                <w:color w:val="000000"/>
              </w:rPr>
              <w:t>0.946</w:t>
            </w:r>
          </w:p>
        </w:tc>
        <w:tc>
          <w:tcPr>
            <w:tcW w:w="1701" w:type="dxa"/>
            <w:tcBorders>
              <w:left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C2EEFA1" w14:textId="77777777" w:rsidR="00F67D4A" w:rsidRPr="00E90270" w:rsidRDefault="00F67D4A" w:rsidP="0022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0270">
              <w:rPr>
                <w:rFonts w:ascii="Times New Roman" w:eastAsia="DengXian" w:hAnsi="Times New Roman" w:cs="Times New Roman"/>
                <w:color w:val="000000"/>
              </w:rPr>
              <w:t>0.922</w:t>
            </w:r>
          </w:p>
        </w:tc>
      </w:tr>
      <w:tr w:rsidR="00F67D4A" w:rsidRPr="00A033F8" w14:paraId="58F3B927" w14:textId="77777777" w:rsidTr="002205B8">
        <w:trPr>
          <w:trHeight w:val="421"/>
        </w:trPr>
        <w:tc>
          <w:tcPr>
            <w:tcW w:w="2004" w:type="dxa"/>
            <w:tcBorders>
              <w:left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1BB1CF8C" w14:textId="77777777" w:rsidR="00F67D4A" w:rsidRPr="00E90270" w:rsidRDefault="00F67D4A" w:rsidP="002205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270">
              <w:rPr>
                <w:rFonts w:ascii="Times New Roman" w:eastAsia="DengXian" w:hAnsi="Times New Roman" w:cs="Times New Roman"/>
                <w:color w:val="000000"/>
              </w:rPr>
              <w:t>T2_RVIP</w:t>
            </w:r>
          </w:p>
        </w:tc>
        <w:tc>
          <w:tcPr>
            <w:tcW w:w="2640" w:type="dxa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0F73DDF7" w14:textId="77777777" w:rsidR="00F67D4A" w:rsidRPr="00E90270" w:rsidRDefault="00F67D4A" w:rsidP="0022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0270">
              <w:rPr>
                <w:rFonts w:ascii="Times New Roman" w:eastAsia="DengXian" w:hAnsi="Times New Roman" w:cs="Times New Roman"/>
                <w:color w:val="000000"/>
              </w:rPr>
              <w:t>0.95 (56.1)</w:t>
            </w:r>
          </w:p>
        </w:tc>
        <w:tc>
          <w:tcPr>
            <w:tcW w:w="1720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6B1717BB" w14:textId="77777777" w:rsidR="00F67D4A" w:rsidRPr="00E90270" w:rsidRDefault="00F67D4A" w:rsidP="002205B8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lang w:eastAsia="zh-CN"/>
              </w:rPr>
            </w:pPr>
            <w:r w:rsidRPr="00E90270">
              <w:rPr>
                <w:rFonts w:ascii="Times New Roman" w:eastAsia="DengXian" w:hAnsi="Times New Roman" w:cs="Times New Roman"/>
                <w:color w:val="000000"/>
              </w:rPr>
              <w:t>1</w:t>
            </w:r>
            <w:r w:rsidRPr="00E90270">
              <w:rPr>
                <w:rFonts w:ascii="Times New Roman" w:eastAsia="DengXian" w:hAnsi="Times New Roman" w:cs="Times New Roman" w:hint="eastAsia"/>
                <w:color w:val="000000"/>
                <w:lang w:eastAsia="zh-CN"/>
              </w:rPr>
              <w:t>.000</w:t>
            </w:r>
          </w:p>
        </w:tc>
        <w:tc>
          <w:tcPr>
            <w:tcW w:w="1701" w:type="dxa"/>
            <w:tcBorders>
              <w:left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FF65A51" w14:textId="77777777" w:rsidR="00F67D4A" w:rsidRPr="00E90270" w:rsidRDefault="00F67D4A" w:rsidP="0022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0270">
              <w:rPr>
                <w:rFonts w:ascii="Times New Roman" w:eastAsia="DengXian" w:hAnsi="Times New Roman" w:cs="Times New Roman"/>
                <w:color w:val="000000"/>
              </w:rPr>
              <w:t>0.824</w:t>
            </w:r>
          </w:p>
        </w:tc>
      </w:tr>
      <w:tr w:rsidR="00F67D4A" w:rsidRPr="00A033F8" w14:paraId="6B3E7DFA" w14:textId="77777777" w:rsidTr="002205B8">
        <w:trPr>
          <w:trHeight w:val="421"/>
        </w:trPr>
        <w:tc>
          <w:tcPr>
            <w:tcW w:w="2004" w:type="dxa"/>
            <w:tcBorders>
              <w:left w:val="single" w:sz="12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19130462" w14:textId="77777777" w:rsidR="00F67D4A" w:rsidRPr="00E90270" w:rsidRDefault="00F67D4A" w:rsidP="002205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0270">
              <w:rPr>
                <w:rFonts w:ascii="Times New Roman" w:eastAsia="DengXian" w:hAnsi="Times New Roman" w:cs="Times New Roman"/>
                <w:color w:val="000000"/>
              </w:rPr>
              <w:t>T1ρ_RVIP</w:t>
            </w:r>
          </w:p>
        </w:tc>
        <w:tc>
          <w:tcPr>
            <w:tcW w:w="2640" w:type="dxa"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099BD6B5" w14:textId="77777777" w:rsidR="00F67D4A" w:rsidRPr="00E90270" w:rsidRDefault="00F67D4A" w:rsidP="0022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0270">
              <w:rPr>
                <w:rFonts w:ascii="Times New Roman" w:eastAsia="DengXian" w:hAnsi="Times New Roman" w:cs="Times New Roman"/>
                <w:color w:val="000000"/>
              </w:rPr>
              <w:t>0.66 (109.5)</w:t>
            </w:r>
          </w:p>
        </w:tc>
        <w:tc>
          <w:tcPr>
            <w:tcW w:w="1720" w:type="dxa"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3A888C96" w14:textId="77777777" w:rsidR="00F67D4A" w:rsidRPr="00E90270" w:rsidRDefault="00F67D4A" w:rsidP="002205B8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color w:val="000000" w:themeColor="text1"/>
              </w:rPr>
            </w:pPr>
            <w:r w:rsidRPr="00E90270">
              <w:rPr>
                <w:rFonts w:ascii="Times New Roman" w:eastAsia="DengXian" w:hAnsi="Times New Roman" w:cs="Times New Roman"/>
                <w:color w:val="000000"/>
              </w:rPr>
              <w:t>0.429</w:t>
            </w:r>
          </w:p>
        </w:tc>
        <w:tc>
          <w:tcPr>
            <w:tcW w:w="1701" w:type="dxa"/>
            <w:tcBorders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3861E20" w14:textId="77777777" w:rsidR="00F67D4A" w:rsidRPr="00E90270" w:rsidRDefault="00F67D4A" w:rsidP="002205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0270">
              <w:rPr>
                <w:rFonts w:ascii="Times New Roman" w:eastAsia="DengXian" w:hAnsi="Times New Roman" w:cs="Times New Roman"/>
                <w:color w:val="000000"/>
              </w:rPr>
              <w:t>0.945</w:t>
            </w:r>
          </w:p>
        </w:tc>
      </w:tr>
    </w:tbl>
    <w:p w14:paraId="5773BD2E" w14:textId="77777777" w:rsidR="00F67D4A" w:rsidRPr="00796D65" w:rsidRDefault="00F67D4A" w:rsidP="00F67D4A">
      <w:pPr>
        <w:rPr>
          <w:lang w:eastAsia="zh-CN"/>
        </w:rPr>
      </w:pPr>
    </w:p>
    <w:p w14:paraId="0E2D7424" w14:textId="77777777" w:rsidR="00F67D4A" w:rsidRDefault="00F67D4A" w:rsidP="00F67D4A">
      <w:pPr>
        <w:spacing w:line="36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00CD482C" w14:textId="77777777" w:rsidR="00F67D4A" w:rsidRDefault="00F67D4A" w:rsidP="00F67D4A">
      <w:pPr>
        <w:spacing w:line="36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5E567136" w14:textId="77777777" w:rsidR="00F67D4A" w:rsidRDefault="00F67D4A" w:rsidP="00F67D4A">
      <w:pPr>
        <w:spacing w:line="36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35420B6C" w14:textId="77777777" w:rsidR="00F67D4A" w:rsidRDefault="00F67D4A" w:rsidP="00F67D4A">
      <w:pPr>
        <w:spacing w:line="36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41BCF544" w14:textId="77777777" w:rsidR="00F67D4A" w:rsidRDefault="00F67D4A" w:rsidP="00F67D4A">
      <w:pPr>
        <w:spacing w:line="36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091A130A" w14:textId="77777777" w:rsidR="00F67D4A" w:rsidRDefault="00F67D4A" w:rsidP="00F67D4A">
      <w:pPr>
        <w:spacing w:line="36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4859183C" w14:textId="77777777" w:rsidR="00F67D4A" w:rsidRDefault="00F67D4A" w:rsidP="00F67D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D039914" w14:textId="77777777" w:rsidR="00F67D4A" w:rsidRDefault="00F67D4A" w:rsidP="00F67D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E146198" w14:textId="77777777" w:rsidR="00F67D4A" w:rsidRDefault="00F67D4A" w:rsidP="00F67D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EF0C914" w14:textId="77777777" w:rsidR="00F67D4A" w:rsidRDefault="00F67D4A" w:rsidP="00F67D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65EDB55" w14:textId="77777777" w:rsidR="00F67D4A" w:rsidRDefault="00F67D4A" w:rsidP="00F67D4A">
      <w:pPr>
        <w:spacing w:line="480" w:lineRule="auto"/>
        <w:jc w:val="both"/>
      </w:pPr>
    </w:p>
    <w:p w14:paraId="10112845" w14:textId="77777777" w:rsidR="00F67D4A" w:rsidRDefault="00F67D4A" w:rsidP="00F67D4A">
      <w:pPr>
        <w:spacing w:line="36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7D42911D" w14:textId="77777777" w:rsidR="00F67D4A" w:rsidRDefault="00F67D4A" w:rsidP="00F67D4A">
      <w:pPr>
        <w:spacing w:line="36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7DC6129F" w14:textId="77777777" w:rsidR="00F67D4A" w:rsidRDefault="00F67D4A" w:rsidP="00F67D4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160263870"/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2C55F2A" w14:textId="77777777" w:rsidR="00F67D4A" w:rsidRDefault="00F67D4A" w:rsidP="00F67D4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226FE">
        <w:rPr>
          <w:rFonts w:ascii="Times New Roman" w:hAnsi="Times New Roman" w:cs="Times New Roman"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zh-CN"/>
        </w:rPr>
        <w:t>S2</w:t>
      </w:r>
      <w:r>
        <w:rPr>
          <w:rFonts w:ascii="Times New Roman" w:hAnsi="Times New Roman" w:cs="Times New Roman" w:hint="eastAsia"/>
          <w:sz w:val="24"/>
          <w:szCs w:val="24"/>
        </w:rPr>
        <w:t>. Intra-observer and inter-observer reproducibility of CMR parameters.</w:t>
      </w:r>
    </w:p>
    <w:p w14:paraId="58E09C68" w14:textId="77777777" w:rsidR="00F67D4A" w:rsidRDefault="00F67D4A" w:rsidP="00F67D4A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849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0"/>
        <w:gridCol w:w="665"/>
        <w:gridCol w:w="1712"/>
        <w:gridCol w:w="1168"/>
        <w:gridCol w:w="1620"/>
        <w:gridCol w:w="1530"/>
        <w:gridCol w:w="1125"/>
      </w:tblGrid>
      <w:tr w:rsidR="00F67D4A" w:rsidRPr="006B19D3" w14:paraId="5CCB5F77" w14:textId="77777777" w:rsidTr="002205B8">
        <w:trPr>
          <w:trHeight w:val="274"/>
        </w:trPr>
        <w:tc>
          <w:tcPr>
            <w:tcW w:w="670" w:type="dxa"/>
            <w:tcBorders>
              <w:top w:val="single" w:sz="12" w:space="0" w:color="auto"/>
              <w:bottom w:val="single" w:sz="12" w:space="0" w:color="auto"/>
            </w:tcBorders>
          </w:tcPr>
          <w:p w14:paraId="3BDD2CEE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Arial" w:cs="Times New Roman"/>
                <w:sz w:val="24"/>
                <w:szCs w:val="24"/>
              </w:rPr>
            </w:pPr>
          </w:p>
        </w:tc>
        <w:tc>
          <w:tcPr>
            <w:tcW w:w="665" w:type="dxa"/>
            <w:tcBorders>
              <w:top w:val="single" w:sz="12" w:space="0" w:color="auto"/>
              <w:bottom w:val="single" w:sz="12" w:space="0" w:color="auto"/>
            </w:tcBorders>
          </w:tcPr>
          <w:p w14:paraId="2F117690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Arial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FE2C75" w14:textId="77777777" w:rsidR="00F67D4A" w:rsidRPr="006B19D3" w:rsidRDefault="00F67D4A" w:rsidP="002205B8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FC5C8B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ICC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772ABF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Lower Bound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AFAABE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Upper Bound</w:t>
            </w:r>
          </w:p>
        </w:tc>
        <w:tc>
          <w:tcPr>
            <w:tcW w:w="11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360E32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</w:p>
        </w:tc>
      </w:tr>
      <w:tr w:rsidR="00F67D4A" w:rsidRPr="006B19D3" w14:paraId="74C649A1" w14:textId="77777777" w:rsidTr="002205B8">
        <w:trPr>
          <w:trHeight w:val="285"/>
        </w:trPr>
        <w:tc>
          <w:tcPr>
            <w:tcW w:w="670" w:type="dxa"/>
            <w:vMerge w:val="restart"/>
            <w:tcBorders>
              <w:top w:val="single" w:sz="12" w:space="0" w:color="auto"/>
              <w:bottom w:val="nil"/>
              <w:right w:val="single" w:sz="4" w:space="0" w:color="auto"/>
            </w:tcBorders>
          </w:tcPr>
          <w:p w14:paraId="011A4721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682769DE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4B156249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0E685A65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5460A04B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19F241A7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Intra</w:t>
            </w:r>
          </w:p>
        </w:tc>
        <w:tc>
          <w:tcPr>
            <w:tcW w:w="665" w:type="dxa"/>
            <w:vMerge w:val="restar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DCD666D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4BDF5DBB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531BABC5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712" w:type="dxa"/>
            <w:tcBorders>
              <w:top w:val="single" w:sz="12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799806D" w14:textId="77777777" w:rsidR="00F67D4A" w:rsidRPr="006B19D3" w:rsidRDefault="00F67D4A" w:rsidP="002205B8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Average RVIP</w:t>
            </w:r>
          </w:p>
        </w:tc>
        <w:tc>
          <w:tcPr>
            <w:tcW w:w="116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6E0C9F7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983</w:t>
            </w:r>
          </w:p>
        </w:tc>
        <w:tc>
          <w:tcPr>
            <w:tcW w:w="162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8B0BF93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935</w:t>
            </w:r>
          </w:p>
        </w:tc>
        <w:tc>
          <w:tcPr>
            <w:tcW w:w="153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FB2691B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Arial" w:cs="Times New Roman"/>
                <w:sz w:val="24"/>
                <w:szCs w:val="24"/>
              </w:rPr>
              <w:t>0.996</w:t>
            </w:r>
          </w:p>
        </w:tc>
        <w:tc>
          <w:tcPr>
            <w:tcW w:w="112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A7710A4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&lt;</w:t>
            </w: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</w:tr>
      <w:tr w:rsidR="00F67D4A" w:rsidRPr="006B19D3" w14:paraId="30FA06DA" w14:textId="77777777" w:rsidTr="002205B8">
        <w:trPr>
          <w:trHeight w:val="285"/>
        </w:trPr>
        <w:tc>
          <w:tcPr>
            <w:tcW w:w="670" w:type="dxa"/>
            <w:vMerge/>
            <w:tcBorders>
              <w:bottom w:val="nil"/>
              <w:right w:val="single" w:sz="4" w:space="0" w:color="auto"/>
            </w:tcBorders>
          </w:tcPr>
          <w:p w14:paraId="76038E76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6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7D3125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D2F7B0" w14:textId="77777777" w:rsidR="00F67D4A" w:rsidRPr="006B19D3" w:rsidRDefault="00F67D4A" w:rsidP="002205B8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septum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74EAF6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96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66C460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85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8844A8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99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BEBA32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&lt;</w:t>
            </w: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</w:tr>
      <w:tr w:rsidR="00F67D4A" w:rsidRPr="006B19D3" w14:paraId="05285928" w14:textId="77777777" w:rsidTr="002205B8">
        <w:trPr>
          <w:trHeight w:val="285"/>
        </w:trPr>
        <w:tc>
          <w:tcPr>
            <w:tcW w:w="670" w:type="dxa"/>
            <w:vMerge/>
            <w:tcBorders>
              <w:bottom w:val="nil"/>
              <w:right w:val="single" w:sz="4" w:space="0" w:color="auto"/>
            </w:tcBorders>
          </w:tcPr>
          <w:p w14:paraId="02E5A840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6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744491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A7733AF" w14:textId="77777777" w:rsidR="00F67D4A" w:rsidRPr="006B19D3" w:rsidRDefault="00F67D4A" w:rsidP="002205B8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LV </w:t>
            </w: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lateral wall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06BC94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95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7D6B34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82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86AA65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988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43ABF2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&lt;</w:t>
            </w: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</w:tr>
      <w:tr w:rsidR="00F67D4A" w:rsidRPr="006B19D3" w14:paraId="39569224" w14:textId="77777777" w:rsidTr="002205B8">
        <w:trPr>
          <w:trHeight w:val="285"/>
        </w:trPr>
        <w:tc>
          <w:tcPr>
            <w:tcW w:w="670" w:type="dxa"/>
            <w:vMerge/>
            <w:tcBorders>
              <w:bottom w:val="nil"/>
              <w:right w:val="single" w:sz="4" w:space="0" w:color="auto"/>
            </w:tcBorders>
          </w:tcPr>
          <w:p w14:paraId="77F0F8EB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6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8A41B5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07C426" w14:textId="77777777" w:rsidR="00F67D4A" w:rsidRPr="006B19D3" w:rsidRDefault="00F67D4A" w:rsidP="002205B8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RV free wall</w:t>
            </w:r>
          </w:p>
        </w:tc>
        <w:tc>
          <w:tcPr>
            <w:tcW w:w="116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FCC855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829</w:t>
            </w:r>
          </w:p>
        </w:tc>
        <w:tc>
          <w:tcPr>
            <w:tcW w:w="16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9E5F9D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454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C6D1E3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955</w:t>
            </w:r>
          </w:p>
        </w:tc>
        <w:tc>
          <w:tcPr>
            <w:tcW w:w="112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6EF916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001</w:t>
            </w:r>
          </w:p>
        </w:tc>
      </w:tr>
      <w:tr w:rsidR="00F67D4A" w:rsidRPr="006B19D3" w14:paraId="4972A32C" w14:textId="77777777" w:rsidTr="002205B8">
        <w:trPr>
          <w:trHeight w:val="285"/>
        </w:trPr>
        <w:tc>
          <w:tcPr>
            <w:tcW w:w="670" w:type="dxa"/>
            <w:vMerge/>
            <w:tcBorders>
              <w:bottom w:val="nil"/>
              <w:right w:val="single" w:sz="4" w:space="0" w:color="auto"/>
            </w:tcBorders>
          </w:tcPr>
          <w:p w14:paraId="49313E0D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65" w:type="dxa"/>
            <w:vMerge w:val="restar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12663CD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38CF523D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0492D2CB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12" w:type="dxa"/>
            <w:tcBorders>
              <w:top w:val="single" w:sz="12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FAD7284" w14:textId="77777777" w:rsidR="00F67D4A" w:rsidRPr="006B19D3" w:rsidRDefault="00F67D4A" w:rsidP="002205B8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Average RVIP</w:t>
            </w:r>
          </w:p>
        </w:tc>
        <w:tc>
          <w:tcPr>
            <w:tcW w:w="116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C0EF159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968</w:t>
            </w:r>
          </w:p>
        </w:tc>
        <w:tc>
          <w:tcPr>
            <w:tcW w:w="162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4D8A12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876</w:t>
            </w:r>
          </w:p>
        </w:tc>
        <w:tc>
          <w:tcPr>
            <w:tcW w:w="153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DB6AADC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992</w:t>
            </w:r>
          </w:p>
        </w:tc>
        <w:tc>
          <w:tcPr>
            <w:tcW w:w="112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3C576FE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&lt;</w:t>
            </w: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</w:tr>
      <w:tr w:rsidR="00F67D4A" w:rsidRPr="006B19D3" w14:paraId="22418C56" w14:textId="77777777" w:rsidTr="002205B8">
        <w:trPr>
          <w:trHeight w:val="285"/>
        </w:trPr>
        <w:tc>
          <w:tcPr>
            <w:tcW w:w="670" w:type="dxa"/>
            <w:vMerge/>
            <w:tcBorders>
              <w:bottom w:val="nil"/>
              <w:right w:val="single" w:sz="4" w:space="0" w:color="auto"/>
            </w:tcBorders>
          </w:tcPr>
          <w:p w14:paraId="4DEAB1F7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6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BA288C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3B25833" w14:textId="77777777" w:rsidR="00F67D4A" w:rsidRPr="006B19D3" w:rsidRDefault="00F67D4A" w:rsidP="002205B8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septum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EE9875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87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5BAAFB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56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BB16EF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966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6B87B1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&lt;</w:t>
            </w: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</w:tr>
      <w:tr w:rsidR="00F67D4A" w:rsidRPr="006B19D3" w14:paraId="0C9E3F98" w14:textId="77777777" w:rsidTr="002205B8">
        <w:trPr>
          <w:trHeight w:val="285"/>
        </w:trPr>
        <w:tc>
          <w:tcPr>
            <w:tcW w:w="670" w:type="dxa"/>
            <w:vMerge/>
            <w:tcBorders>
              <w:bottom w:val="nil"/>
              <w:right w:val="single" w:sz="4" w:space="0" w:color="auto"/>
            </w:tcBorders>
          </w:tcPr>
          <w:p w14:paraId="47B17C9C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6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063D71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D7010E9" w14:textId="77777777" w:rsidR="00F67D4A" w:rsidRPr="006B19D3" w:rsidRDefault="00F67D4A" w:rsidP="002205B8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LV </w:t>
            </w: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lateral wall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459409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82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4CEB7E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43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F332E5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952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F420E2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001</w:t>
            </w:r>
          </w:p>
        </w:tc>
      </w:tr>
      <w:tr w:rsidR="00F67D4A" w:rsidRPr="006B19D3" w14:paraId="334B974D" w14:textId="77777777" w:rsidTr="002205B8">
        <w:trPr>
          <w:trHeight w:val="285"/>
        </w:trPr>
        <w:tc>
          <w:tcPr>
            <w:tcW w:w="670" w:type="dxa"/>
            <w:vMerge/>
            <w:tcBorders>
              <w:bottom w:val="nil"/>
              <w:right w:val="single" w:sz="4" w:space="0" w:color="auto"/>
            </w:tcBorders>
          </w:tcPr>
          <w:p w14:paraId="2DFA5FC2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6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3853C7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F2E7A1" w14:textId="77777777" w:rsidR="00F67D4A" w:rsidRPr="006B19D3" w:rsidRDefault="00F67D4A" w:rsidP="002205B8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RV free wall</w:t>
            </w:r>
          </w:p>
        </w:tc>
        <w:tc>
          <w:tcPr>
            <w:tcW w:w="116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ACBDC5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751</w:t>
            </w:r>
          </w:p>
        </w:tc>
        <w:tc>
          <w:tcPr>
            <w:tcW w:w="16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F8DD79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27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55450F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93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47105E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004</w:t>
            </w:r>
          </w:p>
        </w:tc>
      </w:tr>
      <w:tr w:rsidR="00F67D4A" w:rsidRPr="006B19D3" w14:paraId="4806DB5D" w14:textId="77777777" w:rsidTr="002205B8">
        <w:trPr>
          <w:trHeight w:val="285"/>
        </w:trPr>
        <w:tc>
          <w:tcPr>
            <w:tcW w:w="670" w:type="dxa"/>
            <w:vMerge/>
            <w:tcBorders>
              <w:bottom w:val="nil"/>
              <w:right w:val="single" w:sz="4" w:space="0" w:color="auto"/>
            </w:tcBorders>
          </w:tcPr>
          <w:p w14:paraId="75F844CE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65" w:type="dxa"/>
            <w:vMerge w:val="restar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7478E3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1F4E8597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2267C5A1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T1</w:t>
            </w:r>
            <w:r w:rsidRPr="003A3C41">
              <w:rPr>
                <w:rFonts w:ascii="Times New Roman" w:eastAsia="SimSun" w:hAnsi="Times New Roman" w:cs="Times New Roman"/>
                <w:sz w:val="24"/>
                <w:szCs w:val="24"/>
                <w:lang w:val="el-GR"/>
              </w:rPr>
              <w:t>ρ</w:t>
            </w:r>
          </w:p>
        </w:tc>
        <w:tc>
          <w:tcPr>
            <w:tcW w:w="1712" w:type="dxa"/>
            <w:tcBorders>
              <w:top w:val="single" w:sz="12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21567D1" w14:textId="77777777" w:rsidR="00F67D4A" w:rsidRPr="006B19D3" w:rsidRDefault="00F67D4A" w:rsidP="002205B8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Average RVIP</w:t>
            </w:r>
          </w:p>
        </w:tc>
        <w:tc>
          <w:tcPr>
            <w:tcW w:w="116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0A3C647E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162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49E7E5A8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941</w:t>
            </w:r>
          </w:p>
        </w:tc>
        <w:tc>
          <w:tcPr>
            <w:tcW w:w="153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60622B1F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112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311D31A9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&lt;</w:t>
            </w: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</w:tr>
      <w:tr w:rsidR="00F67D4A" w:rsidRPr="006B19D3" w14:paraId="2E3CFF66" w14:textId="77777777" w:rsidTr="002205B8">
        <w:trPr>
          <w:trHeight w:val="285"/>
        </w:trPr>
        <w:tc>
          <w:tcPr>
            <w:tcW w:w="670" w:type="dxa"/>
            <w:vMerge/>
            <w:tcBorders>
              <w:bottom w:val="nil"/>
              <w:right w:val="single" w:sz="4" w:space="0" w:color="auto"/>
            </w:tcBorders>
          </w:tcPr>
          <w:p w14:paraId="4A1A56C0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6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7EE707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271EB3B" w14:textId="77777777" w:rsidR="00F67D4A" w:rsidRPr="006B19D3" w:rsidRDefault="00F67D4A" w:rsidP="002205B8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septum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5A21A9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93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CA012B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77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9BD858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C7560D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&lt;</w:t>
            </w: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</w:tr>
      <w:tr w:rsidR="00F67D4A" w:rsidRPr="006B19D3" w14:paraId="77EEC983" w14:textId="77777777" w:rsidTr="002205B8">
        <w:trPr>
          <w:trHeight w:val="285"/>
        </w:trPr>
        <w:tc>
          <w:tcPr>
            <w:tcW w:w="670" w:type="dxa"/>
            <w:vMerge/>
            <w:tcBorders>
              <w:bottom w:val="nil"/>
              <w:right w:val="single" w:sz="4" w:space="0" w:color="auto"/>
            </w:tcBorders>
          </w:tcPr>
          <w:p w14:paraId="751EBB40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6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02863A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6E44233" w14:textId="77777777" w:rsidR="00F67D4A" w:rsidRPr="006B19D3" w:rsidRDefault="00F67D4A" w:rsidP="002205B8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LV </w:t>
            </w: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lateral wall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CC8448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95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FB8B69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81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1FF909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988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A1A974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&lt;</w:t>
            </w: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</w:tr>
      <w:tr w:rsidR="00F67D4A" w:rsidRPr="006B19D3" w14:paraId="069B2B10" w14:textId="77777777" w:rsidTr="002205B8">
        <w:trPr>
          <w:trHeight w:val="285"/>
        </w:trPr>
        <w:tc>
          <w:tcPr>
            <w:tcW w:w="670" w:type="dxa"/>
            <w:vMerge/>
            <w:tcBorders>
              <w:bottom w:val="single" w:sz="12" w:space="0" w:color="auto"/>
              <w:right w:val="single" w:sz="4" w:space="0" w:color="auto"/>
            </w:tcBorders>
          </w:tcPr>
          <w:p w14:paraId="1EB5A8E4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65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A1D07DF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6C3D613" w14:textId="77777777" w:rsidR="00F67D4A" w:rsidRPr="006B19D3" w:rsidRDefault="00F67D4A" w:rsidP="002205B8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RV free wall</w:t>
            </w:r>
          </w:p>
        </w:tc>
        <w:tc>
          <w:tcPr>
            <w:tcW w:w="116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1F84523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72</w:t>
            </w:r>
          </w:p>
        </w:tc>
        <w:tc>
          <w:tcPr>
            <w:tcW w:w="16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C8105F6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93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CCE9BB1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93</w:t>
            </w:r>
          </w:p>
        </w:tc>
        <w:tc>
          <w:tcPr>
            <w:tcW w:w="112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D37894C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&lt;0.001</w:t>
            </w:r>
          </w:p>
        </w:tc>
      </w:tr>
      <w:tr w:rsidR="00F67D4A" w:rsidRPr="006B19D3" w14:paraId="0B06D2D4" w14:textId="77777777" w:rsidTr="002205B8">
        <w:trPr>
          <w:trHeight w:val="285"/>
        </w:trPr>
        <w:tc>
          <w:tcPr>
            <w:tcW w:w="670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09CFC16F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023C70C8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63BF57A2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3E91DDC9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7CF64321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0E7A4466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039EB6D4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Inter</w:t>
            </w:r>
          </w:p>
        </w:tc>
        <w:tc>
          <w:tcPr>
            <w:tcW w:w="665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AD89836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62544E78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57533F5D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712" w:type="dxa"/>
            <w:tcBorders>
              <w:top w:val="single" w:sz="12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FB2B099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Average RVIP</w:t>
            </w:r>
          </w:p>
        </w:tc>
        <w:tc>
          <w:tcPr>
            <w:tcW w:w="116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752DA0F1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925</w:t>
            </w:r>
          </w:p>
        </w:tc>
        <w:tc>
          <w:tcPr>
            <w:tcW w:w="162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728422B4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729</w:t>
            </w:r>
          </w:p>
        </w:tc>
        <w:tc>
          <w:tcPr>
            <w:tcW w:w="153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5234359F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Arial" w:cs="Times New Roman"/>
                <w:sz w:val="24"/>
                <w:szCs w:val="24"/>
              </w:rPr>
              <w:t>0.981</w:t>
            </w:r>
          </w:p>
        </w:tc>
        <w:tc>
          <w:tcPr>
            <w:tcW w:w="112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37F9F3B2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&lt;</w:t>
            </w: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</w:tr>
      <w:tr w:rsidR="00F67D4A" w:rsidRPr="006B19D3" w14:paraId="73F46D91" w14:textId="77777777" w:rsidTr="002205B8">
        <w:trPr>
          <w:trHeight w:val="285"/>
        </w:trPr>
        <w:tc>
          <w:tcPr>
            <w:tcW w:w="670" w:type="dxa"/>
            <w:vMerge/>
            <w:tcBorders>
              <w:bottom w:val="single" w:sz="12" w:space="0" w:color="auto"/>
              <w:right w:val="single" w:sz="4" w:space="0" w:color="auto"/>
            </w:tcBorders>
          </w:tcPr>
          <w:p w14:paraId="1FD2B65B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65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1AA8265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5594584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septum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CCB74A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886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A05FA9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609</w:t>
            </w:r>
            <w:r w:rsidRPr="006B19D3">
              <w:rPr>
                <w:rFonts w:ascii="Times New Roman" w:eastAsia="SimSun" w:hAnsi="Arial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829EB3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970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0F1DBC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&lt;</w:t>
            </w: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</w:tr>
      <w:tr w:rsidR="00F67D4A" w:rsidRPr="006B19D3" w14:paraId="3F54C667" w14:textId="77777777" w:rsidTr="002205B8">
        <w:trPr>
          <w:trHeight w:val="285"/>
        </w:trPr>
        <w:tc>
          <w:tcPr>
            <w:tcW w:w="670" w:type="dxa"/>
            <w:vMerge/>
            <w:tcBorders>
              <w:bottom w:val="single" w:sz="12" w:space="0" w:color="auto"/>
              <w:right w:val="single" w:sz="4" w:space="0" w:color="auto"/>
            </w:tcBorders>
          </w:tcPr>
          <w:p w14:paraId="031C3D54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65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D69777C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219C431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LV </w:t>
            </w: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lateral wall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8844D3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88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C50EE5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60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D95988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970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4C974A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&lt;</w:t>
            </w: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</w:tr>
      <w:tr w:rsidR="00F67D4A" w:rsidRPr="006B19D3" w14:paraId="46D04020" w14:textId="77777777" w:rsidTr="002205B8">
        <w:trPr>
          <w:trHeight w:val="285"/>
        </w:trPr>
        <w:tc>
          <w:tcPr>
            <w:tcW w:w="670" w:type="dxa"/>
            <w:vMerge/>
            <w:tcBorders>
              <w:bottom w:val="single" w:sz="12" w:space="0" w:color="auto"/>
              <w:right w:val="single" w:sz="4" w:space="0" w:color="auto"/>
            </w:tcBorders>
          </w:tcPr>
          <w:p w14:paraId="324C3310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65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04FB7E4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D4E7FD0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RV free wall</w:t>
            </w:r>
          </w:p>
        </w:tc>
        <w:tc>
          <w:tcPr>
            <w:tcW w:w="116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78A5489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668</w:t>
            </w:r>
          </w:p>
        </w:tc>
        <w:tc>
          <w:tcPr>
            <w:tcW w:w="16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0D9DCEB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110 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0FCF258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906 </w:t>
            </w:r>
          </w:p>
        </w:tc>
        <w:tc>
          <w:tcPr>
            <w:tcW w:w="112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2EA050A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012 </w:t>
            </w:r>
          </w:p>
        </w:tc>
      </w:tr>
      <w:tr w:rsidR="00F67D4A" w:rsidRPr="006B19D3" w14:paraId="78250C3D" w14:textId="77777777" w:rsidTr="002205B8">
        <w:trPr>
          <w:trHeight w:val="285"/>
        </w:trPr>
        <w:tc>
          <w:tcPr>
            <w:tcW w:w="670" w:type="dxa"/>
            <w:vMerge/>
            <w:tcBorders>
              <w:bottom w:val="single" w:sz="12" w:space="0" w:color="auto"/>
              <w:right w:val="single" w:sz="4" w:space="0" w:color="auto"/>
            </w:tcBorders>
          </w:tcPr>
          <w:p w14:paraId="3E38F041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65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965C548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404E2290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1090CC20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12" w:type="dxa"/>
            <w:tcBorders>
              <w:top w:val="single" w:sz="12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DF3AAFD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Average RVIP</w:t>
            </w:r>
          </w:p>
        </w:tc>
        <w:tc>
          <w:tcPr>
            <w:tcW w:w="116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27F36AB4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903</w:t>
            </w:r>
          </w:p>
        </w:tc>
        <w:tc>
          <w:tcPr>
            <w:tcW w:w="162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4051371C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659</w:t>
            </w:r>
          </w:p>
        </w:tc>
        <w:tc>
          <w:tcPr>
            <w:tcW w:w="153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06BBFE19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975</w:t>
            </w:r>
          </w:p>
        </w:tc>
        <w:tc>
          <w:tcPr>
            <w:tcW w:w="112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750FBF26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&lt;</w:t>
            </w: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</w:tr>
      <w:tr w:rsidR="00F67D4A" w:rsidRPr="006B19D3" w14:paraId="4187BE56" w14:textId="77777777" w:rsidTr="002205B8">
        <w:trPr>
          <w:trHeight w:val="285"/>
        </w:trPr>
        <w:tc>
          <w:tcPr>
            <w:tcW w:w="670" w:type="dxa"/>
            <w:vMerge/>
            <w:tcBorders>
              <w:bottom w:val="single" w:sz="12" w:space="0" w:color="auto"/>
              <w:right w:val="single" w:sz="4" w:space="0" w:color="auto"/>
            </w:tcBorders>
          </w:tcPr>
          <w:p w14:paraId="40536EAE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65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BC9E00D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AA54091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septum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AADF74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915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4B4ABF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697 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7F408D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978 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DC3FC8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&lt;</w:t>
            </w: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</w:tr>
      <w:tr w:rsidR="00F67D4A" w:rsidRPr="006B19D3" w14:paraId="5A7FFD70" w14:textId="77777777" w:rsidTr="002205B8">
        <w:trPr>
          <w:trHeight w:val="285"/>
        </w:trPr>
        <w:tc>
          <w:tcPr>
            <w:tcW w:w="670" w:type="dxa"/>
            <w:vMerge/>
            <w:tcBorders>
              <w:bottom w:val="single" w:sz="12" w:space="0" w:color="auto"/>
              <w:right w:val="single" w:sz="4" w:space="0" w:color="auto"/>
            </w:tcBorders>
          </w:tcPr>
          <w:p w14:paraId="0F9DCB8D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65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3969FB0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478F702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LV </w:t>
            </w: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lateral wall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A8D9ED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788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BD168A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353 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1683E1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943 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CDF6C0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002 </w:t>
            </w:r>
          </w:p>
        </w:tc>
      </w:tr>
      <w:tr w:rsidR="00F67D4A" w:rsidRPr="006B19D3" w14:paraId="60AC1FB3" w14:textId="77777777" w:rsidTr="002205B8">
        <w:trPr>
          <w:trHeight w:val="285"/>
        </w:trPr>
        <w:tc>
          <w:tcPr>
            <w:tcW w:w="670" w:type="dxa"/>
            <w:vMerge/>
            <w:tcBorders>
              <w:bottom w:val="single" w:sz="12" w:space="0" w:color="auto"/>
              <w:right w:val="single" w:sz="4" w:space="0" w:color="auto"/>
            </w:tcBorders>
          </w:tcPr>
          <w:p w14:paraId="7B2A9BC8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65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CA74FA7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9A78738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RV free wall</w:t>
            </w:r>
          </w:p>
        </w:tc>
        <w:tc>
          <w:tcPr>
            <w:tcW w:w="116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AFB491C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663</w:t>
            </w:r>
          </w:p>
        </w:tc>
        <w:tc>
          <w:tcPr>
            <w:tcW w:w="16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53081E0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102 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0F34BE3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904 </w:t>
            </w:r>
          </w:p>
        </w:tc>
        <w:tc>
          <w:tcPr>
            <w:tcW w:w="112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0B31151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013 </w:t>
            </w:r>
          </w:p>
        </w:tc>
      </w:tr>
      <w:tr w:rsidR="00F67D4A" w:rsidRPr="006B19D3" w14:paraId="5693014A" w14:textId="77777777" w:rsidTr="002205B8">
        <w:trPr>
          <w:trHeight w:val="285"/>
        </w:trPr>
        <w:tc>
          <w:tcPr>
            <w:tcW w:w="670" w:type="dxa"/>
            <w:vMerge/>
            <w:tcBorders>
              <w:bottom w:val="single" w:sz="12" w:space="0" w:color="auto"/>
              <w:right w:val="single" w:sz="4" w:space="0" w:color="auto"/>
            </w:tcBorders>
          </w:tcPr>
          <w:p w14:paraId="4648F69C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65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8299DAE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6F930256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75CD8D42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T1</w:t>
            </w:r>
            <w:r w:rsidRPr="003A3C41">
              <w:rPr>
                <w:rFonts w:ascii="Times New Roman" w:eastAsia="SimSun" w:hAnsi="Times New Roman" w:cs="Times New Roman"/>
                <w:sz w:val="24"/>
                <w:szCs w:val="24"/>
                <w:lang w:val="el-GR"/>
              </w:rPr>
              <w:t>ρ</w:t>
            </w:r>
          </w:p>
        </w:tc>
        <w:tc>
          <w:tcPr>
            <w:tcW w:w="1712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9B10C18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Average RVIP</w:t>
            </w:r>
          </w:p>
        </w:tc>
        <w:tc>
          <w:tcPr>
            <w:tcW w:w="116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829DCF2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977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90DFCCB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910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8A7B928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112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5772353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&lt;</w:t>
            </w: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</w:tr>
      <w:tr w:rsidR="00F67D4A" w:rsidRPr="006B19D3" w14:paraId="41A31F24" w14:textId="77777777" w:rsidTr="002205B8">
        <w:trPr>
          <w:trHeight w:val="285"/>
        </w:trPr>
        <w:tc>
          <w:tcPr>
            <w:tcW w:w="670" w:type="dxa"/>
            <w:vMerge/>
            <w:tcBorders>
              <w:bottom w:val="single" w:sz="12" w:space="0" w:color="auto"/>
              <w:right w:val="single" w:sz="4" w:space="0" w:color="auto"/>
            </w:tcBorders>
          </w:tcPr>
          <w:p w14:paraId="60A5616D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65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39781DE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65DF160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septum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14:paraId="7D01AD8A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82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46B73C7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442 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694581D1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953 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2A9217AD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001 </w:t>
            </w:r>
          </w:p>
        </w:tc>
      </w:tr>
      <w:tr w:rsidR="00F67D4A" w:rsidRPr="006B19D3" w14:paraId="23E8EEFD" w14:textId="77777777" w:rsidTr="002205B8">
        <w:trPr>
          <w:trHeight w:val="285"/>
        </w:trPr>
        <w:tc>
          <w:tcPr>
            <w:tcW w:w="670" w:type="dxa"/>
            <w:vMerge/>
            <w:tcBorders>
              <w:bottom w:val="single" w:sz="12" w:space="0" w:color="auto"/>
              <w:right w:val="single" w:sz="4" w:space="0" w:color="auto"/>
            </w:tcBorders>
          </w:tcPr>
          <w:p w14:paraId="29EE7302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65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BBEDFC8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49BBD25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LV </w:t>
            </w: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lateral wall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14:paraId="05B404D8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9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62A821F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66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07CECD2F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975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23A24976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&lt;</w:t>
            </w: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</w:tr>
      <w:tr w:rsidR="00F67D4A" w:rsidRPr="006B19D3" w14:paraId="51521225" w14:textId="77777777" w:rsidTr="002205B8">
        <w:trPr>
          <w:trHeight w:val="285"/>
        </w:trPr>
        <w:tc>
          <w:tcPr>
            <w:tcW w:w="670" w:type="dxa"/>
            <w:vMerge/>
            <w:tcBorders>
              <w:bottom w:val="single" w:sz="12" w:space="0" w:color="auto"/>
              <w:right w:val="single" w:sz="4" w:space="0" w:color="auto"/>
            </w:tcBorders>
          </w:tcPr>
          <w:p w14:paraId="3A251F73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65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D3459D1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C667501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RV free wall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14:paraId="21A3652E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2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46D69EF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3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4485AF98" w14:textId="77777777" w:rsidR="00F67D4A" w:rsidRPr="006B19D3" w:rsidRDefault="00F67D4A" w:rsidP="002205B8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B19D3">
              <w:rPr>
                <w:rFonts w:ascii="Times New Roman" w:eastAsia="SimSu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57AE35C8" w14:textId="77777777" w:rsidR="00F67D4A" w:rsidRPr="006B19D3" w:rsidRDefault="00F67D4A" w:rsidP="002205B8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548F0323" w14:textId="77777777" w:rsidR="00F67D4A" w:rsidRPr="00055A0B" w:rsidRDefault="00F67D4A" w:rsidP="00F67D4A">
      <w:pPr>
        <w:spacing w:line="360" w:lineRule="auto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VIP: right ventricle insertion point, LV: left ventricle, RV: right ventricle. </w:t>
      </w:r>
      <w:bookmarkEnd w:id="0"/>
    </w:p>
    <w:p w14:paraId="6080122C" w14:textId="77777777" w:rsidR="00FB483D" w:rsidRDefault="00FB483D"/>
    <w:sectPr w:rsidR="00FB483D" w:rsidSect="009B18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D4A"/>
    <w:rsid w:val="00017396"/>
    <w:rsid w:val="00067890"/>
    <w:rsid w:val="000910C0"/>
    <w:rsid w:val="000A4041"/>
    <w:rsid w:val="000D2306"/>
    <w:rsid w:val="000D3679"/>
    <w:rsid w:val="000E34BA"/>
    <w:rsid w:val="001419AF"/>
    <w:rsid w:val="00151656"/>
    <w:rsid w:val="001807C3"/>
    <w:rsid w:val="001B7286"/>
    <w:rsid w:val="001D52F6"/>
    <w:rsid w:val="001E1E07"/>
    <w:rsid w:val="00205265"/>
    <w:rsid w:val="00244108"/>
    <w:rsid w:val="00261BA0"/>
    <w:rsid w:val="00265A38"/>
    <w:rsid w:val="00287F4D"/>
    <w:rsid w:val="002962F1"/>
    <w:rsid w:val="002B38DB"/>
    <w:rsid w:val="002E26A3"/>
    <w:rsid w:val="003F39E6"/>
    <w:rsid w:val="004548A2"/>
    <w:rsid w:val="004B0125"/>
    <w:rsid w:val="004C21E5"/>
    <w:rsid w:val="004D0FE0"/>
    <w:rsid w:val="004D7B10"/>
    <w:rsid w:val="005031E2"/>
    <w:rsid w:val="00533AEB"/>
    <w:rsid w:val="0057119C"/>
    <w:rsid w:val="005716B2"/>
    <w:rsid w:val="00594E82"/>
    <w:rsid w:val="005A005C"/>
    <w:rsid w:val="005D6E51"/>
    <w:rsid w:val="006159FC"/>
    <w:rsid w:val="006464A2"/>
    <w:rsid w:val="006765F6"/>
    <w:rsid w:val="0069113F"/>
    <w:rsid w:val="006A3714"/>
    <w:rsid w:val="006B0863"/>
    <w:rsid w:val="006D6030"/>
    <w:rsid w:val="006E61E2"/>
    <w:rsid w:val="006F2846"/>
    <w:rsid w:val="006F4C43"/>
    <w:rsid w:val="006F4FBC"/>
    <w:rsid w:val="00712F2A"/>
    <w:rsid w:val="00716A5F"/>
    <w:rsid w:val="00731372"/>
    <w:rsid w:val="0078529B"/>
    <w:rsid w:val="007B066B"/>
    <w:rsid w:val="007C1CDD"/>
    <w:rsid w:val="007D4D95"/>
    <w:rsid w:val="007F41A8"/>
    <w:rsid w:val="008361ED"/>
    <w:rsid w:val="008508FF"/>
    <w:rsid w:val="00851A2A"/>
    <w:rsid w:val="0085553E"/>
    <w:rsid w:val="008C5688"/>
    <w:rsid w:val="008E27A3"/>
    <w:rsid w:val="008F73E3"/>
    <w:rsid w:val="00933AE6"/>
    <w:rsid w:val="00976FAB"/>
    <w:rsid w:val="0098750F"/>
    <w:rsid w:val="009A55BE"/>
    <w:rsid w:val="009D79C5"/>
    <w:rsid w:val="009F2F99"/>
    <w:rsid w:val="00A07DD3"/>
    <w:rsid w:val="00A265EB"/>
    <w:rsid w:val="00A5551E"/>
    <w:rsid w:val="00A66EBD"/>
    <w:rsid w:val="00A93289"/>
    <w:rsid w:val="00AB1623"/>
    <w:rsid w:val="00AB4EF5"/>
    <w:rsid w:val="00B23E41"/>
    <w:rsid w:val="00B5577F"/>
    <w:rsid w:val="00B56DD8"/>
    <w:rsid w:val="00B922A6"/>
    <w:rsid w:val="00C156E5"/>
    <w:rsid w:val="00C22845"/>
    <w:rsid w:val="00C37055"/>
    <w:rsid w:val="00C44CD0"/>
    <w:rsid w:val="00C53CDB"/>
    <w:rsid w:val="00C64B89"/>
    <w:rsid w:val="00C9278F"/>
    <w:rsid w:val="00CB0A77"/>
    <w:rsid w:val="00CB5BF6"/>
    <w:rsid w:val="00CD11C4"/>
    <w:rsid w:val="00CD6A24"/>
    <w:rsid w:val="00D002B6"/>
    <w:rsid w:val="00D21F4F"/>
    <w:rsid w:val="00D40BD0"/>
    <w:rsid w:val="00D76816"/>
    <w:rsid w:val="00DC684E"/>
    <w:rsid w:val="00E40AD8"/>
    <w:rsid w:val="00E43865"/>
    <w:rsid w:val="00E44DB2"/>
    <w:rsid w:val="00E5059E"/>
    <w:rsid w:val="00E75A87"/>
    <w:rsid w:val="00EE0552"/>
    <w:rsid w:val="00EE6B89"/>
    <w:rsid w:val="00F34853"/>
    <w:rsid w:val="00F67D4A"/>
    <w:rsid w:val="00F80C67"/>
    <w:rsid w:val="00FB4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CEC8D3"/>
  <w15:chartTrackingRefBased/>
  <w15:docId w15:val="{3012CF0D-BCF9-EE4F-86D4-B83F24BEA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7D4A"/>
    <w:pPr>
      <w:spacing w:after="200" w:line="276" w:lineRule="auto"/>
    </w:pPr>
    <w:rPr>
      <w:kern w:val="0"/>
      <w:sz w:val="22"/>
      <w:szCs w:val="22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2</Words>
  <Characters>1781</Characters>
  <Application>Microsoft Office Word</Application>
  <DocSecurity>0</DocSecurity>
  <Lines>14</Lines>
  <Paragraphs>4</Paragraphs>
  <ScaleCrop>false</ScaleCrop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chi Han</dc:creator>
  <cp:keywords/>
  <dc:description/>
  <cp:lastModifiedBy>Yuchi Han</cp:lastModifiedBy>
  <cp:revision>1</cp:revision>
  <dcterms:created xsi:type="dcterms:W3CDTF">2024-12-17T03:41:00Z</dcterms:created>
  <dcterms:modified xsi:type="dcterms:W3CDTF">2024-12-17T03:42:00Z</dcterms:modified>
</cp:coreProperties>
</file>